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286"/>
        <w:tblW w:w="15750" w:type="dxa"/>
        <w:tblLayout w:type="fixed"/>
        <w:tblLook w:val="04A0" w:firstRow="1" w:lastRow="0" w:firstColumn="1" w:lastColumn="0" w:noHBand="0" w:noVBand="1"/>
      </w:tblPr>
      <w:tblGrid>
        <w:gridCol w:w="2160"/>
        <w:gridCol w:w="270"/>
        <w:gridCol w:w="1710"/>
        <w:gridCol w:w="720"/>
        <w:gridCol w:w="270"/>
        <w:gridCol w:w="1800"/>
        <w:gridCol w:w="630"/>
        <w:gridCol w:w="270"/>
        <w:gridCol w:w="1710"/>
        <w:gridCol w:w="720"/>
        <w:gridCol w:w="270"/>
        <w:gridCol w:w="1890"/>
        <w:gridCol w:w="630"/>
        <w:gridCol w:w="270"/>
        <w:gridCol w:w="1710"/>
        <w:gridCol w:w="720"/>
      </w:tblGrid>
      <w:tr w:rsidR="00DB1CFB" w:rsidRPr="008747FC" w14:paraId="04C3B8B9" w14:textId="77777777" w:rsidTr="00483B0A">
        <w:trPr>
          <w:trHeight w:val="315"/>
        </w:trPr>
        <w:tc>
          <w:tcPr>
            <w:tcW w:w="1575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3FE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1. Association between epigenetic aging and HIV status</w:t>
            </w:r>
          </w:p>
        </w:tc>
      </w:tr>
      <w:tr w:rsidR="00483B0A" w:rsidRPr="00DB1CFB" w14:paraId="2B870271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3F9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C15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FA9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DF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F06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9ACF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B0A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16F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7C9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72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AE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3CC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7E6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D6A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917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FBA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83B0A" w:rsidRPr="00DB1CFB" w14:paraId="7788C206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63CB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C2C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FD5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rvath Cloc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5C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2E9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nnum Cloc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C1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67C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enoAge Cloc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5E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AFE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imAge Cloc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D1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2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A41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nedinPACE</w:t>
            </w:r>
          </w:p>
        </w:tc>
      </w:tr>
      <w:tr w:rsidR="00483B0A" w:rsidRPr="00DB1CFB" w14:paraId="7C67577F" w14:textId="77777777" w:rsidTr="00483B0A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6A0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V Variabl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309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EFB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β-Estimate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17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F34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DEA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β-Estimate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E5B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768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DE0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β-Estimate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7DB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1C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71A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β-Estimate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A6C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DFF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892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β-Estimate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AFB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483B0A" w:rsidRPr="00DB1CFB" w14:paraId="74630A42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6AE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imary Mode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849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F6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5D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CC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41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7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C4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C2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D6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5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75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00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16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CD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53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DB1CFB" w:rsidRPr="008747FC" w14:paraId="4BD4E1BD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52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</w:tr>
      <w:tr w:rsidR="00483B0A" w:rsidRPr="00DB1CFB" w14:paraId="14800C0A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7D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C79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37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 (-0.31,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1D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F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0B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3 (0.05,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3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D93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14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 (-0.42,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E6F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F88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E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 (-0.50,0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D8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2D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3F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2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E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</w:tr>
      <w:tr w:rsidR="00483B0A" w:rsidRPr="00DB1CFB" w14:paraId="3C22BF02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2E5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4B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8F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 (-0.74,0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C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1F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13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53 (-1.00,-0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EAC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0C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6D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 (-0.90,0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D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8D5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053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 (-0.35,0.5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B2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DC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73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04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76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</w:tr>
      <w:tr w:rsidR="00483B0A" w:rsidRPr="00DB1CFB" w14:paraId="2638B81F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971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9F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60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 (-0.61,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B1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7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D2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 (-0.03,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1D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1E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0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 (-0.67,0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B4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5E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8F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 (-0.65,0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573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F1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04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12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483B0A" w:rsidRPr="00DB1CFB" w14:paraId="6F063D87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7C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82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BF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65,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A5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8D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0E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5 (-1.12,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D2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EE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A6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 (-0.91,0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D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D4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86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 (-0.36,0.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EE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3A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9F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11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483B0A" w:rsidRPr="00DB1CFB" w14:paraId="4B56531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5E6" w14:textId="580171C0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D4+ Count at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20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7C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ED0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53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2BB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02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CE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C57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4F9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F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8C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AC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2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CA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29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9C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E3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483B0A" w:rsidRPr="00DB1CFB" w14:paraId="7249301A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85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67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1B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03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1C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8C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9A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7E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FA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04,0.0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9A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6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5B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37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B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6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4C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</w:tr>
      <w:tr w:rsidR="00483B0A" w:rsidRPr="00DB1CFB" w14:paraId="62C1B65A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5E9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E3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5D1E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706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13D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CE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F4B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73C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D5B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D9D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CE8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73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DFA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07A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E4D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4B9E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83B0A" w:rsidRPr="00DB1CFB" w14:paraId="5C8E1B40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7F4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AF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7C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 (-0.36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74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F4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37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 (-0.11,1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FB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BA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3C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 (-0.74,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B6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3C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2B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71,0.6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65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7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1B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5F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483B0A" w:rsidRPr="00DB1CFB" w14:paraId="59AE6B3D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18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19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B5D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 (-1.18,0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7E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5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DD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 (-1.06,0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9D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C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CF7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 (-1.11,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0F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79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48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68,0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28A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721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E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228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483B0A" w:rsidRPr="00DB1CFB" w14:paraId="4C5F9C5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235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61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0E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 (-0.83,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5F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D13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646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 (-0.39,1.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2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35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6DC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 (-0.94,1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D46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3D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D6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 (-1.00,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2D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7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9F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2C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483B0A" w:rsidRPr="00DB1CFB" w14:paraId="4211DC16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E92F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91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C0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 (-1.25,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6E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8F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82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 (-1.22,0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3A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6E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85E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8 (-1.49,0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A8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220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50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 (-0.83,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F2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C4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2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2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3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483B0A" w:rsidRPr="00DB1CFB" w14:paraId="679D970D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039" w14:textId="723B5EF8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D4+ Count 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87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9C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D1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CE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8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 (0.001,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1C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1F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0E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DF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5D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0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3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DF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D4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B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30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  <w:tr w:rsidR="00483B0A" w:rsidRPr="00DB1CFB" w14:paraId="01F22711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7D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4E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F3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3 (-0.07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D6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5D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A3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06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447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39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8C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08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469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F3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CD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5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6E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2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57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 (-0.001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03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DB1CFB" w:rsidRPr="008747FC" w14:paraId="1BAA46B0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60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483B0A" w:rsidRPr="00DB1CFB" w14:paraId="13469C40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B6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FF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E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 (-0.31,0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D9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A1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8F0" w14:textId="5C234BFC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="003A2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0.02,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7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5E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EB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 (-0.4,0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C5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D8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7A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 (-0.52,0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E0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78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03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2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4C1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483B0A" w:rsidRPr="00DB1CFB" w14:paraId="057080C9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13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D2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F9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 (-0.76,0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9A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A3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8E1A" w14:textId="5126E3CE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5</w:t>
            </w:r>
            <w:r w:rsidR="003A2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-0.99,-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60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1E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8B1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7 (-0.94,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00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B7F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2B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 (-0.34,0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D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E7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34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04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DF8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483B0A" w:rsidRPr="00DB1CFB" w14:paraId="2086F43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5B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E4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DEE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 (-0.61,0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8C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E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D58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 (-0.08,1.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8D4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E8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7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 (-0.64,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D2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13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55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 (-0.69,0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B4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53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BB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4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CC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</w:tr>
      <w:tr w:rsidR="00483B0A" w:rsidRPr="00DB1CFB" w14:paraId="087E60EE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D3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1F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50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69,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2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C3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C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1 (-1.1,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58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D1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64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 (-0.97,0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A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99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AD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 (-0.34,0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28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60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37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89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</w:tr>
      <w:tr w:rsidR="00483B0A" w:rsidRPr="00DB1CFB" w14:paraId="2CEB24D4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88A" w14:textId="3CFF6EF6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D4+ Count 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B2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65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226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B0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B5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 (0.0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84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57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73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2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A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56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12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DD8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2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DB0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56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483B0A" w:rsidRPr="00DB1CFB" w14:paraId="2246557E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5B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851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1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99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88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C3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58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9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47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04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B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DE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02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F4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CD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53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D8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  <w:tr w:rsidR="00DB1CFB" w:rsidRPr="008747FC" w14:paraId="67DAD915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E4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4</w:t>
            </w:r>
          </w:p>
        </w:tc>
      </w:tr>
      <w:tr w:rsidR="00483B0A" w:rsidRPr="00DB1CFB" w14:paraId="1F6B3178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78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06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75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 (-0.53,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57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C6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A5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 (-0.09,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EF3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CB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CD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 (-0.56,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307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D5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59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 (-0.34,0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CE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0B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4C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2,0.0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94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</w:tr>
      <w:tr w:rsidR="00483B0A" w:rsidRPr="00DB1CFB" w14:paraId="0DF952DB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8E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E6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0F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 (-0.65,0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5E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65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8D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 (-0.99,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8D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B2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41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 (-0.96,0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96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56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FA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 (-0.58,0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55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C5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AA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05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56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</w:tr>
      <w:tr w:rsidR="00483B0A" w:rsidRPr="00DB1CFB" w14:paraId="37B6092B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12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A51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D4E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 (-0.86,0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48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2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79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 (-0.2,1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4A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15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65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 (-0.84,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1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9A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5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 (-0.5,0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F0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63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DBB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4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83C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483B0A" w:rsidRPr="00DB1CFB" w14:paraId="6E305210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B3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99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3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 (-0.49,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FB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D53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25C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 (-1.07,0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14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4E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870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92,0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B4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732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A9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57,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FE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8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F9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77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483B0A" w:rsidRPr="00DB1CFB" w14:paraId="01544144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BA2" w14:textId="1E2F6F45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D4+ Count 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E61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19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E6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99E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96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02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7B6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F0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23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E0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3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F8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31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F3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1C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D0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</w:tr>
      <w:tr w:rsidR="00483B0A" w:rsidRPr="00DB1CFB" w14:paraId="07B06D96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6F4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924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1FA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 (-0.01,0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80D3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B44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F5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DAF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1DF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7CC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04,0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C08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B38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8D5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1,0.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7AF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89C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AA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B4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483B0A" w:rsidRPr="00DB1CFB" w14:paraId="520DD8BC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B2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ondary Mode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28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779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9C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3D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B7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EF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55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B4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4D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9E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6F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11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E13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88C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13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DB1CFB" w:rsidRPr="008747FC" w14:paraId="5BF7A49C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5E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</w:tr>
      <w:tr w:rsidR="00483B0A" w:rsidRPr="00DB1CFB" w14:paraId="5025CC72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D6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3F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3B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 (-0.50,0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FB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8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05B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7 (0.03,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2A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77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18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 (-0.41,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68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6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3B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3 (-0.51,0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E63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6D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50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4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AFC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</w:tr>
      <w:tr w:rsidR="00483B0A" w:rsidRPr="00DB1CFB" w14:paraId="45878EFB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91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565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5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 (-0.64,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1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8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98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47 (-0.91,-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87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E7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E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 (-0.86,0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29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7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30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 (-0.45,0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A4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12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D6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5F7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</w:tr>
      <w:tr w:rsidR="00483B0A" w:rsidRPr="00DB1CFB" w14:paraId="7D8A50EF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0DE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F4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B6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0.83,0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EE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46C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2E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 (-0.07,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E6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9C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B1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72,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02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BF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FF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0.73,0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D3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73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EF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47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</w:tr>
      <w:tr w:rsidR="00483B0A" w:rsidRPr="00DB1CFB" w14:paraId="131681F2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A8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67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9E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45,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71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55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AFA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 (-0.94,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47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07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96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72,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FB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C2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B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35,0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14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E3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E7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79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</w:tr>
      <w:tr w:rsidR="00483B0A" w:rsidRPr="00DB1CFB" w14:paraId="558E530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E94" w14:textId="5A319995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t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06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48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1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D2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A8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90D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 (-0.004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B2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12E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9F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A9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B6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AC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6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6DE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5DA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EF7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483B0A" w:rsidRPr="00DB1CFB" w14:paraId="73D6707D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F6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33A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69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3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9A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766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B0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32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8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CE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4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625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AB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22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C8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E59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76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64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</w:tr>
      <w:tr w:rsidR="00483B0A" w:rsidRPr="00DB1CFB" w14:paraId="0D331B09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7D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9E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0E0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22E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B7B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D1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F01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FAF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9A3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E3D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23D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D8C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754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179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C07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D71" w14:textId="77777777" w:rsidR="008747FC" w:rsidRPr="008747FC" w:rsidRDefault="008747FC" w:rsidP="008747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83B0A" w:rsidRPr="00DB1CFB" w14:paraId="1BEEA9C4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9B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638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D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 (-0.60,0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8B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1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A4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 (-0.07,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4E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B7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1E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 (-0.55,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AD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C1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5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 (-0.47,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6A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E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DE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7C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</w:tr>
      <w:tr w:rsidR="00483B0A" w:rsidRPr="00DB1CFB" w14:paraId="1509CD27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C2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81F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BE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 (-0.88,0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E3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F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15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 (-1.00,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1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0F7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7A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 (-1.03,0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15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49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E3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 (-0.82,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F09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F8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C2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2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591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</w:tr>
      <w:tr w:rsidR="00483B0A" w:rsidRPr="00DB1CFB" w14:paraId="230EA104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AD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08E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3B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 (-1.10,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304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71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10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 (-0.24,1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82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FD0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0A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80,1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EF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5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1A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 (-0.78,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EB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7F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3A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D0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483B0A" w:rsidRPr="00DB1CFB" w14:paraId="1105FD2E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2C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1DF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D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 (-0.74,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C2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9D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1B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 (-1.13,0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0F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B4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B4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1.17,0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13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DF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AD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82,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68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5D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72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20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483B0A" w:rsidRPr="00DB1CFB" w14:paraId="52FC36A9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57E" w14:textId="5D6AE6D0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t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D0F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83E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287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3E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A21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0FC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A48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C6D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DF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04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C42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ED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5B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BA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B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483B0A" w:rsidRPr="00DB1CFB" w14:paraId="5AD282BA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1A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7C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84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02 (-0.04,-0.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06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EA0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09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2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0F4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55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AB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5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031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8F4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0E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2,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F53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F7A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15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 (-0.001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A9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  <w:tr w:rsidR="00DB1CFB" w:rsidRPr="008747FC" w14:paraId="3F3D6B2C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0B89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483B0A" w:rsidRPr="00DB1CFB" w14:paraId="05D6B7F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01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5F1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B3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 (-0.51,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911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F3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D4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8 (0.04,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C5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80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D6E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 (-0.42,0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CF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41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5D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52,0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445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42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25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B4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483B0A" w:rsidRPr="00DB1CFB" w14:paraId="05A9AE98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A2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D7C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00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 (-0.65,0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E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B8B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7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48 (-0.92,-0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72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1E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18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 (-0.84,0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52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BC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EC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 (-0.45,0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C9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4D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85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0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483B0A" w:rsidRPr="00DB1CFB" w14:paraId="0A264D2E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65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02F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9DB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0.84,0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31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53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08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 (-0.08,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80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CD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CF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 (-0.71,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94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9D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17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0.73,0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1B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24B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70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DB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483B0A" w:rsidRPr="00DB1CFB" w14:paraId="4429C5DD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65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2D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017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46,0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040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44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93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3 (-0.95,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36E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76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B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3 (-0.72,0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51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3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CC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36,0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EA9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D8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EC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2EA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483B0A" w:rsidRPr="00DB1CFB" w14:paraId="23D7D008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92B" w14:textId="4907E80F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t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DD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C4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1,0.0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2E0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04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C6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 (-0.004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55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C9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5F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AF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AD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7B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2C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01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2C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77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</w:tr>
      <w:tr w:rsidR="00483B0A" w:rsidRPr="00DB1CFB" w14:paraId="1DCD2C35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79E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188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CA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A2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E1B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1F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F4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DE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0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 (-0.03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E1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57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42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7A5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7C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83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36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</w:tr>
      <w:tr w:rsidR="00DB1CFB" w:rsidRPr="008747FC" w14:paraId="3A064465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E6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del 4</w:t>
            </w:r>
          </w:p>
        </w:tc>
      </w:tr>
      <w:tr w:rsidR="00483B0A" w:rsidRPr="00DB1CFB" w14:paraId="3965A90B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B6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78D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A7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 (-0.72,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51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E7D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F0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 (-0.08,0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93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90D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5EF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 (-0.4,0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DD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6B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1F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 (-0.28,0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24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14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9D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07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483B0A" w:rsidRPr="00DB1CFB" w14:paraId="0F0FBA8C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D63A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Since HIV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0A2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E3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 (-0.47,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C3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E7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05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9 (-0.86,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30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4F5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346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 (-0.98,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07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C6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76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 (-0.67,0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D3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47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F8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CF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483B0A" w:rsidRPr="00DB1CFB" w14:paraId="6AA0BAB1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60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ART Init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6B1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E1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 (-1.06,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CB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EF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98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 (-0.20,0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C6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4B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31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 (-0.74,0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CC8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6A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6D8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 (-0.52,0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4C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B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DE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2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483B0A" w:rsidRPr="00DB1CFB" w14:paraId="3DE4789E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BF5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n A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FCE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ED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 (-0.22,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0D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F6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D1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 (-0.87,0.2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1F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34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494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 (-0.81,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28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37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AF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 (-0.56,0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059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45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83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 (-0.01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CA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483B0A" w:rsidRPr="00DB1CFB" w14:paraId="3A250983" w14:textId="77777777" w:rsidTr="00483B0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DDC" w14:textId="4458D9D3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t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67D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C67D3C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oll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6D6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62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1,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DC41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9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87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 (-0.004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38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54A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33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1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54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1F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046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1 (-0.01,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91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367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68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AC9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483B0A" w:rsidRPr="00DB1CFB" w14:paraId="239298C8" w14:textId="77777777" w:rsidTr="00483B0A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ADEC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+ Count after AR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0D93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AE3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2 (-0.02,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BD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9E2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8AE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0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70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7940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EED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5 (-0.02,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EB8C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1E58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08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 (-0.01,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893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CC4F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C4AB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 (-0.00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962" w14:textId="77777777" w:rsidR="008747FC" w:rsidRPr="008747FC" w:rsidRDefault="008747FC" w:rsidP="00874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DB1CFB" w:rsidRPr="008747FC" w14:paraId="6453E582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C04E0" w14:textId="77CA9932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at HIV Diagnosis: when participants tested positive for HIV; CD4+ count</w:t>
            </w:r>
            <w:r w:rsidR="002C01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t enrollment and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fter ART represents CD4+ levels (cells/</w:t>
            </w:r>
            <w:r w:rsidR="00486AA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L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) upon </w:t>
            </w:r>
            <w:r w:rsidR="002C01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ntering the study and 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ginning ART treatment</w:t>
            </w:r>
            <w:r w:rsidR="002C01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respectively</w:t>
            </w:r>
          </w:p>
        </w:tc>
      </w:tr>
      <w:tr w:rsidR="00DB1CFB" w:rsidRPr="008747FC" w14:paraId="539E28DF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7CB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mary models are adjusted for:</w:t>
            </w:r>
          </w:p>
        </w:tc>
      </w:tr>
      <w:tr w:rsidR="00DB1CFB" w:rsidRPr="008747FC" w14:paraId="1EC36210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0B4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del 1: age (years) + sex + past smoking status (never or ever) + education level + cell-type composition (NK cell, neutrophil, B cell, monocyte, CD8+ and CD4+ T cell)</w:t>
            </w:r>
          </w:p>
        </w:tc>
      </w:tr>
      <w:tr w:rsidR="00DB1CFB" w:rsidRPr="008747FC" w14:paraId="33D7DADD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F4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del 2: Model 1 + Daily dietary intake average (servings)</w:t>
            </w:r>
          </w:p>
        </w:tc>
      </w:tr>
      <w:tr w:rsidR="00DB1CFB" w:rsidRPr="008747FC" w14:paraId="02DBAC7E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27A" w14:textId="7D997D81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odel 3: Model 1 + SF-36; SF-36 uses a </w:t>
            </w:r>
            <w:r w:rsidR="00615E6D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-item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032823"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questionnaire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 assess perceived quality of life</w:t>
            </w:r>
          </w:p>
        </w:tc>
      </w:tr>
      <w:tr w:rsidR="00DB1CFB" w:rsidRPr="008747FC" w14:paraId="65D3198B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F27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del 4:  Model 1 + total physical activity (minutes of moderate/vigorous work, commute, and recreational/leisure activity)</w:t>
            </w:r>
          </w:p>
        </w:tc>
      </w:tr>
      <w:tr w:rsidR="00DB1CFB" w:rsidRPr="008747FC" w14:paraId="6CCA4478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A3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ondary models are performed using the same covariates with no adjustment for cell-type composition</w:t>
            </w:r>
          </w:p>
        </w:tc>
      </w:tr>
      <w:tr w:rsidR="00DB1CFB" w:rsidRPr="008747FC" w14:paraId="053FAA13" w14:textId="77777777" w:rsidTr="00483B0A">
        <w:trPr>
          <w:trHeight w:val="300"/>
        </w:trPr>
        <w:tc>
          <w:tcPr>
            <w:tcW w:w="157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220" w14:textId="77777777" w:rsidR="008747FC" w:rsidRPr="008747FC" w:rsidRDefault="008747FC" w:rsidP="008747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ignificance taken at </w:t>
            </w:r>
            <w:r w:rsidRPr="008747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 &lt;</w:t>
            </w:r>
            <w:r w:rsidRPr="008747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</w:tbl>
    <w:p w14:paraId="43E84CCE" w14:textId="77777777" w:rsidR="003938E4" w:rsidRDefault="003938E4"/>
    <w:p w14:paraId="22E98958" w14:textId="78F62711" w:rsidR="000C0B24" w:rsidRDefault="000C0B24"/>
    <w:tbl>
      <w:tblPr>
        <w:tblW w:w="15857" w:type="dxa"/>
        <w:tblInd w:w="-720" w:type="dxa"/>
        <w:tblLook w:val="04A0" w:firstRow="1" w:lastRow="0" w:firstColumn="1" w:lastColumn="0" w:noHBand="0" w:noVBand="1"/>
      </w:tblPr>
      <w:tblGrid>
        <w:gridCol w:w="2482"/>
        <w:gridCol w:w="267"/>
        <w:gridCol w:w="1772"/>
        <w:gridCol w:w="710"/>
        <w:gridCol w:w="267"/>
        <w:gridCol w:w="1686"/>
        <w:gridCol w:w="647"/>
        <w:gridCol w:w="267"/>
        <w:gridCol w:w="1759"/>
        <w:gridCol w:w="647"/>
        <w:gridCol w:w="267"/>
        <w:gridCol w:w="1656"/>
        <w:gridCol w:w="722"/>
        <w:gridCol w:w="267"/>
        <w:gridCol w:w="1794"/>
        <w:gridCol w:w="620"/>
        <w:gridCol w:w="7"/>
        <w:gridCol w:w="20"/>
      </w:tblGrid>
      <w:tr w:rsidR="00DF7C0B" w:rsidRPr="00DF7C0B" w14:paraId="204FB683" w14:textId="77777777" w:rsidTr="00F2702B">
        <w:trPr>
          <w:gridAfter w:val="1"/>
          <w:wAfter w:w="20" w:type="dxa"/>
          <w:trHeight w:val="315"/>
        </w:trPr>
        <w:tc>
          <w:tcPr>
            <w:tcW w:w="15837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F7F1" w14:textId="33E9AA9F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2. Association between epigeneti</w:t>
            </w:r>
            <w:r w:rsidR="008777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83B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ing </w:t>
            </w: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 quality of life/lifestyle behaviors</w:t>
            </w:r>
          </w:p>
        </w:tc>
      </w:tr>
      <w:tr w:rsidR="00DF7C0B" w:rsidRPr="00DF7C0B" w14:paraId="26983A0A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90E3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160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2B5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3A2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B71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FC81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261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1D5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61D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94A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528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150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57A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3E0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7F3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B5E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F7C0B" w:rsidRPr="00DF7C0B" w14:paraId="41CC8C30" w14:textId="77777777" w:rsidTr="00F2702B">
        <w:trPr>
          <w:gridAfter w:val="2"/>
          <w:wAfter w:w="27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2E5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D0D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97B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rvath Clo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A7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E18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nnum Clo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EEE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0AB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henoAge Clo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50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237C" w14:textId="3A720855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rimAg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lock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2A0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00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A31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nedinPACE</w:t>
            </w:r>
          </w:p>
        </w:tc>
      </w:tr>
      <w:tr w:rsidR="00DF7C0B" w:rsidRPr="00DF7C0B" w14:paraId="77192D11" w14:textId="77777777" w:rsidTr="00F2702B">
        <w:trPr>
          <w:trHeight w:val="315"/>
        </w:trPr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D751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1C04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73E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Estimate (95% CI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7CC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7F2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6A9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Estimate (95% CI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B70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E8D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D47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Estimate (95% CI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372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211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48D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Estimate (95% CI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9B9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421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AD6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Estimate (95% CI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A58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DF7C0B" w:rsidRPr="00DF7C0B" w14:paraId="48D27A0C" w14:textId="77777777" w:rsidTr="00F2702B">
        <w:trPr>
          <w:trHeight w:val="45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D23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imary Mode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A35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A2EE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21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F8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37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0A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FF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D9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68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06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57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F5C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48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37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88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F7C0B" w:rsidRPr="00DF7C0B" w14:paraId="2195F183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F22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ily Dietary Intake Averag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DD9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072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 (-4.71,6.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41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A9B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08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4 (-5.75,2.8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98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72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25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 (-5.27,7.3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244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01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FE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8 (-5.59,3.8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26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18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83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2 (0.03,0.22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05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DF7C0B" w:rsidRPr="00DF7C0B" w14:paraId="0EE656B6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8E3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ekly Dietary Intak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C15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D4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 (-0.51,0.5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06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43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31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 (-0.47,0.3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3D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00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D01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 (-0.54,0.6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13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A6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17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 (-0.30,0.5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FA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48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AD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 (-0.02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1B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DF7C0B" w:rsidRPr="00DF7C0B" w14:paraId="54AC9EBA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B60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F-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1BF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9E5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 (-0.15,0.1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71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33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C1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 (-0.06,0.1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FEB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27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5D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 (-0.22,0.1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EC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3B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88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 (-0.07,0.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3F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C3F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AA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 (-0.00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A8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DF7C0B" w:rsidRPr="00DF7C0B" w14:paraId="5F6B51AC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34D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tal Physical Activity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A17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DC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 (-0.00,0.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AE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56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CD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 (-0.00,0.0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02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37B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B7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 (-0.00,0.0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CE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AB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62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 (-0.00,0.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18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E5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32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 (0.00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17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  <w:tr w:rsidR="00DF7C0B" w:rsidRPr="00DF7C0B" w14:paraId="6E7CA5CF" w14:textId="77777777" w:rsidTr="00F2702B">
        <w:trPr>
          <w:trHeight w:val="45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9D6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condary Mode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53A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5DC8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81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31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45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EE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42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64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05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0B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5A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36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38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BFF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DE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F7C0B" w:rsidRPr="00DF7C0B" w14:paraId="729BA992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6D1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ily Dietary Intake Averag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A10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55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 (-4.35,5.6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35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D3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13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7 (-5.55,2.1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B1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D0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A2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 (-3.44,7.2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8FE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9B4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C4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 (-3.56,5.1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DF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FE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054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5 (0.05,0.24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2A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DF7C0B" w:rsidRPr="00DF7C0B" w14:paraId="17868937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51E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ekly Dietary Intak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C23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453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 (-0.46,0.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7C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AC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8C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 (-0.4,0.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01F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0A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A73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 (-0.45,0.5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5D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D2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08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(-0.41,0.3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CD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7D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487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1 (-0.02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2F8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DF7C0B" w:rsidRPr="00DF7C0B" w14:paraId="0A78A671" w14:textId="77777777" w:rsidTr="00F2702B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3A5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F-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616B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C7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 (-0.12,0.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79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82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CAEE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 (-0.06,0.1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4B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C5B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8A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 (-0.23,0.0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4ED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A3D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042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 (-0.14,0.0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AD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1C5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75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03 (-0.01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0A6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DF7C0B" w:rsidRPr="00DF7C0B" w14:paraId="5371B939" w14:textId="77777777" w:rsidTr="00F2702B">
        <w:trPr>
          <w:trHeight w:val="315"/>
        </w:trPr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F120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tal Physical Activity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3BAF" w14:textId="77777777" w:rsidR="00DF7C0B" w:rsidRPr="00DF7C0B" w:rsidRDefault="00DF7C0B" w:rsidP="00DF7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60F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 (0.00,0.0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E7DC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C74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C46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 (0.00,0.00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A1A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1FCD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A68E" w14:textId="5DE5BBD0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 (0.00,0.00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806F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FD1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276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1 (0.00,0.0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828A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C650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F7A1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 (0.00,0.00)</w:t>
            </w:r>
          </w:p>
        </w:tc>
        <w:tc>
          <w:tcPr>
            <w:tcW w:w="6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AC09" w14:textId="77777777" w:rsidR="00DF7C0B" w:rsidRPr="00DF7C0B" w:rsidRDefault="00DF7C0B" w:rsidP="00DF7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DF7C0B" w:rsidRPr="00DF7C0B" w14:paraId="21648D1A" w14:textId="77777777" w:rsidTr="00F2702B">
        <w:trPr>
          <w:gridAfter w:val="1"/>
          <w:wAfter w:w="20" w:type="dxa"/>
          <w:trHeight w:val="300"/>
        </w:trPr>
        <w:tc>
          <w:tcPr>
            <w:tcW w:w="1583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562" w14:textId="250ABCA1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 models are adjusted for: age + sex + past smoking status + education level +</w:t>
            </w:r>
            <w:r w:rsidR="005C47B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stimated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ell</w:t>
            </w:r>
            <w:r w:rsidR="005C47B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composition</w:t>
            </w:r>
          </w:p>
        </w:tc>
      </w:tr>
      <w:tr w:rsidR="00DF7C0B" w:rsidRPr="00DF7C0B" w14:paraId="0039A0A6" w14:textId="77777777" w:rsidTr="00F2702B">
        <w:trPr>
          <w:trHeight w:val="300"/>
        </w:trPr>
        <w:tc>
          <w:tcPr>
            <w:tcW w:w="7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286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 models are adjusted for: age + sex + past smoking status + education leve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B60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A4B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36D4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F52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B3BD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987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A13A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82D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A279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EAC6" w14:textId="77777777" w:rsidR="00DF7C0B" w:rsidRPr="00DF7C0B" w:rsidRDefault="00DF7C0B" w:rsidP="00DF7C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F7C0B" w:rsidRPr="00DF7C0B" w14:paraId="248BCB20" w14:textId="77777777" w:rsidTr="00F2702B">
        <w:trPr>
          <w:gridAfter w:val="1"/>
          <w:wAfter w:w="20" w:type="dxa"/>
          <w:trHeight w:val="300"/>
        </w:trPr>
        <w:tc>
          <w:tcPr>
            <w:tcW w:w="1583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761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ily Dietary Intake Average: average number of servings of fruits/vegetables consumed per day</w:t>
            </w:r>
          </w:p>
        </w:tc>
      </w:tr>
      <w:tr w:rsidR="00DF7C0B" w:rsidRPr="00DF7C0B" w14:paraId="6617EF68" w14:textId="77777777" w:rsidTr="00F2702B">
        <w:trPr>
          <w:gridAfter w:val="1"/>
          <w:wAfter w:w="20" w:type="dxa"/>
          <w:trHeight w:val="300"/>
        </w:trPr>
        <w:tc>
          <w:tcPr>
            <w:tcW w:w="1583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60C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F-36: self-administered 36-item questionnaire to assess perceived overall quality of life</w:t>
            </w:r>
          </w:p>
        </w:tc>
      </w:tr>
      <w:tr w:rsidR="00DF7C0B" w:rsidRPr="00DF7C0B" w14:paraId="55A5F79A" w14:textId="77777777" w:rsidTr="00F2702B">
        <w:trPr>
          <w:gridAfter w:val="1"/>
          <w:wAfter w:w="20" w:type="dxa"/>
          <w:trHeight w:val="300"/>
        </w:trPr>
        <w:tc>
          <w:tcPr>
            <w:tcW w:w="1583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9B3" w14:textId="77777777" w:rsidR="00DF7C0B" w:rsidRPr="00DF7C0B" w:rsidRDefault="00DF7C0B" w:rsidP="00DF7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7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otal Physical Activity: the number of minutes of work-related (moderate, vigorous), commuting-related (bike, walk), and recreational/leisure time (moderate, vigorous) physical activity </w:t>
            </w:r>
          </w:p>
        </w:tc>
      </w:tr>
    </w:tbl>
    <w:p w14:paraId="7F78E441" w14:textId="77777777" w:rsidR="003938E4" w:rsidRDefault="003938E4"/>
    <w:sectPr w:rsidR="003938E4" w:rsidSect="00EC5F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59"/>
    <w:rsid w:val="00032823"/>
    <w:rsid w:val="00055C4F"/>
    <w:rsid w:val="00074A70"/>
    <w:rsid w:val="000816D0"/>
    <w:rsid w:val="000C0B24"/>
    <w:rsid w:val="00141D94"/>
    <w:rsid w:val="00154C79"/>
    <w:rsid w:val="001B1419"/>
    <w:rsid w:val="001E38C7"/>
    <w:rsid w:val="00206D3C"/>
    <w:rsid w:val="002B757C"/>
    <w:rsid w:val="002C0162"/>
    <w:rsid w:val="00372F74"/>
    <w:rsid w:val="003938E4"/>
    <w:rsid w:val="003A2BD9"/>
    <w:rsid w:val="00406779"/>
    <w:rsid w:val="00433444"/>
    <w:rsid w:val="00450B3B"/>
    <w:rsid w:val="00483B0A"/>
    <w:rsid w:val="00486AAF"/>
    <w:rsid w:val="004A565B"/>
    <w:rsid w:val="004E1E0E"/>
    <w:rsid w:val="00531630"/>
    <w:rsid w:val="005C47B4"/>
    <w:rsid w:val="005D423C"/>
    <w:rsid w:val="00605E61"/>
    <w:rsid w:val="00615E6D"/>
    <w:rsid w:val="00636320"/>
    <w:rsid w:val="00691DDC"/>
    <w:rsid w:val="0069729B"/>
    <w:rsid w:val="006E28D4"/>
    <w:rsid w:val="007E6400"/>
    <w:rsid w:val="007F35DA"/>
    <w:rsid w:val="007F5039"/>
    <w:rsid w:val="0085700B"/>
    <w:rsid w:val="008747FC"/>
    <w:rsid w:val="00877789"/>
    <w:rsid w:val="00884F04"/>
    <w:rsid w:val="00973755"/>
    <w:rsid w:val="009D6154"/>
    <w:rsid w:val="009E3363"/>
    <w:rsid w:val="00A22B87"/>
    <w:rsid w:val="00A6796E"/>
    <w:rsid w:val="00AA008B"/>
    <w:rsid w:val="00AC3E99"/>
    <w:rsid w:val="00BC5841"/>
    <w:rsid w:val="00BC6B86"/>
    <w:rsid w:val="00C10427"/>
    <w:rsid w:val="00C25EB5"/>
    <w:rsid w:val="00C65182"/>
    <w:rsid w:val="00C67D3C"/>
    <w:rsid w:val="00C725A9"/>
    <w:rsid w:val="00C76865"/>
    <w:rsid w:val="00CB7B32"/>
    <w:rsid w:val="00CD45BC"/>
    <w:rsid w:val="00D5618E"/>
    <w:rsid w:val="00DB1CFB"/>
    <w:rsid w:val="00DF7C0B"/>
    <w:rsid w:val="00E10F44"/>
    <w:rsid w:val="00E35B4D"/>
    <w:rsid w:val="00E5148B"/>
    <w:rsid w:val="00EA03EB"/>
    <w:rsid w:val="00EC1D00"/>
    <w:rsid w:val="00EC5F59"/>
    <w:rsid w:val="00EC74F8"/>
    <w:rsid w:val="00EE0E99"/>
    <w:rsid w:val="00F16826"/>
    <w:rsid w:val="00F2702B"/>
    <w:rsid w:val="00F345CD"/>
    <w:rsid w:val="00F34C3D"/>
    <w:rsid w:val="00F953DA"/>
    <w:rsid w:val="00FB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30CD"/>
  <w15:chartTrackingRefBased/>
  <w15:docId w15:val="{F521C6EF-B174-416F-9B82-0B07FB76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47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7FC"/>
    <w:rPr>
      <w:color w:val="954F72"/>
      <w:u w:val="single"/>
    </w:rPr>
  </w:style>
  <w:style w:type="paragraph" w:customStyle="1" w:styleId="msonormal0">
    <w:name w:val="msonormal"/>
    <w:basedOn w:val="Normal"/>
    <w:rsid w:val="00874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font6">
    <w:name w:val="font6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874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747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747F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747F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747F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74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74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74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747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747F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747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747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747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747F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8747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8747FC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7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1568</Words>
  <Characters>8939</Characters>
  <Application>Microsoft Office Word</Application>
  <DocSecurity>0</DocSecurity>
  <Lines>74</Lines>
  <Paragraphs>20</Paragraphs>
  <ScaleCrop>false</ScaleCrop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, Christian</dc:creator>
  <cp:keywords/>
  <dc:description/>
  <cp:lastModifiedBy>Dye, Christian</cp:lastModifiedBy>
  <cp:revision>48</cp:revision>
  <dcterms:created xsi:type="dcterms:W3CDTF">2023-08-17T19:41:00Z</dcterms:created>
  <dcterms:modified xsi:type="dcterms:W3CDTF">2023-12-21T23:15:00Z</dcterms:modified>
</cp:coreProperties>
</file>